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5413F" w14:textId="77E090F6" w:rsidR="0065446C" w:rsidRDefault="00DD0ABE">
      <w:r>
        <w:rPr>
          <w:noProof/>
        </w:rPr>
        <w:drawing>
          <wp:inline distT="0" distB="0" distL="0" distR="0" wp14:anchorId="7D262613" wp14:editId="3B8F98B8">
            <wp:extent cx="6120130" cy="4373880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373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upplementary Figure S1:</w:t>
      </w:r>
      <w:r w:rsidRPr="00AE540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implified DAG with confounders identified based on the previous literature. The identified confounders are included in our adjusted model are indicated with white circles.</w:t>
      </w:r>
    </w:p>
    <w:sectPr w:rsidR="0065446C" w:rsidSect="00AE682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12D"/>
    <w:rsid w:val="0065446C"/>
    <w:rsid w:val="00AE6829"/>
    <w:rsid w:val="00DD0ABE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65F478D-1F73-4873-9C3F-2F47C0B69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Bertelsen</dc:creator>
  <cp:keywords/>
  <dc:description/>
  <cp:lastModifiedBy>Charlotte Bertelsen</cp:lastModifiedBy>
  <cp:revision>2</cp:revision>
  <dcterms:created xsi:type="dcterms:W3CDTF">2024-06-28T13:21:00Z</dcterms:created>
  <dcterms:modified xsi:type="dcterms:W3CDTF">2024-06-28T13:21:00Z</dcterms:modified>
</cp:coreProperties>
</file>